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5B17A55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4AEF41B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6D798DD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4F48EC3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1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7BD46B3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34E0AFB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40823BE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E398E60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117DD5B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E492D80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8634983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16E7D11D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4080168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22AABF4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E81A724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F0B7433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E0760D7" w:rsidR="00C9152A" w:rsidRPr="00A95D8C" w:rsidRDefault="00091B3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  <w:r w:rsidR="0079242F">
              <w:rPr>
                <w:szCs w:val="24"/>
              </w:rPr>
              <w:t>-1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E53C81A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1505893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3465E54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091B36">
              <w:rPr>
                <w:szCs w:val="24"/>
              </w:rPr>
              <w:t>3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3F233E9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DBE33A9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4D08ED9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0F90D6D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EA6681B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0F47EAB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FD8F59C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  <w:r w:rsidR="00091B36">
              <w:rPr>
                <w:szCs w:val="24"/>
              </w:rPr>
              <w:t>-13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FC6CCFD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  <w:r w:rsidR="00091B36">
              <w:rPr>
                <w:szCs w:val="24"/>
              </w:rPr>
              <w:t>-13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6715FE8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  <w:r w:rsidR="00091B36">
              <w:rPr>
                <w:szCs w:val="24"/>
              </w:rPr>
              <w:t>-13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DF5E189" w:rsidR="00C9152A" w:rsidRPr="00A95D8C" w:rsidRDefault="007924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  <w:r w:rsidR="00091B36">
              <w:rPr>
                <w:szCs w:val="24"/>
              </w:rPr>
              <w:t>-13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B5EF1BA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46C4489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88E1F0C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F4A031F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566AE87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F424B08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D455185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755061A" w:rsidR="00D86B53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3D7E26B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C160DF2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521C60C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/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99E1340" w:rsidR="00D86B53" w:rsidRPr="00A95D8C" w:rsidRDefault="007924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  <w:r w:rsidR="00091B36">
              <w:rPr>
                <w:szCs w:val="24"/>
              </w:rPr>
              <w:t>-1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en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en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en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91B36"/>
    <w:rsid w:val="00141134"/>
    <w:rsid w:val="001D66E4"/>
    <w:rsid w:val="003734CC"/>
    <w:rsid w:val="006113B4"/>
    <w:rsid w:val="00715DC2"/>
    <w:rsid w:val="00717D29"/>
    <w:rsid w:val="0076583E"/>
    <w:rsid w:val="0079242F"/>
    <w:rsid w:val="007D4228"/>
    <w:rsid w:val="00921292"/>
    <w:rsid w:val="00A526B2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9152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9152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9152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au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Policepardfau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en">
    <w:name w:val="Hyperlink"/>
    <w:rsid w:val="00DB5D01"/>
    <w:rPr>
      <w:color w:val="0000FF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048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Payen Schalkens, Eléna</cp:lastModifiedBy>
  <cp:revision>13</cp:revision>
  <dcterms:created xsi:type="dcterms:W3CDTF">2025-03-15T22:59:00Z</dcterms:created>
  <dcterms:modified xsi:type="dcterms:W3CDTF">2025-09-11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